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F92" w:rsidRPr="006C6F92" w:rsidRDefault="006C6F92" w:rsidP="00D8697F">
      <w:pPr>
        <w:spacing w:after="0" w:line="240" w:lineRule="auto"/>
        <w:ind w:firstLine="0"/>
      </w:pPr>
      <w:bookmarkStart w:id="0" w:name="_GoBack"/>
      <w:bookmarkEnd w:id="0"/>
      <w:r w:rsidRPr="00564633">
        <w:rPr>
          <w:b/>
        </w:rPr>
        <w:t xml:space="preserve">Table </w:t>
      </w:r>
      <w:r w:rsidR="00941DE9">
        <w:rPr>
          <w:b/>
        </w:rPr>
        <w:t>S</w:t>
      </w:r>
      <w:r w:rsidRPr="00564633">
        <w:rPr>
          <w:b/>
        </w:rPr>
        <w:t>1</w:t>
      </w:r>
      <w:r>
        <w:t xml:space="preserve">.  </w:t>
      </w:r>
      <w:proofErr w:type="gramStart"/>
      <w:r w:rsidR="00564633">
        <w:t>Effect of partially reducing conditions on MMP inhibitory activity and PEGylation.</w:t>
      </w:r>
      <w:proofErr w:type="gramEnd"/>
    </w:p>
    <w:tbl>
      <w:tblPr>
        <w:tblW w:w="58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85"/>
        <w:gridCol w:w="2027"/>
        <w:gridCol w:w="1336"/>
      </w:tblGrid>
      <w:tr w:rsidR="006C6F92" w:rsidRPr="006C6F92" w:rsidTr="002A311E">
        <w:trPr>
          <w:trHeight w:val="243"/>
        </w:trPr>
        <w:tc>
          <w:tcPr>
            <w:tcW w:w="2485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F65795" w:rsidP="00F65795">
            <w:pPr>
              <w:spacing w:after="0" w:line="24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Partial Reduction Conditions</w:t>
            </w:r>
          </w:p>
        </w:tc>
        <w:tc>
          <w:tcPr>
            <w:tcW w:w="20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6C6F92" w:rsidP="006C6F92">
            <w:pPr>
              <w:spacing w:after="0" w:line="24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Residual Inhibitory Activity</w:t>
            </w:r>
          </w:p>
        </w:tc>
        <w:tc>
          <w:tcPr>
            <w:tcW w:w="1336" w:type="dxa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6C6F92" w:rsidP="006C6F92">
            <w:pPr>
              <w:spacing w:after="0" w:line="24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PEGylation</w:t>
            </w:r>
          </w:p>
        </w:tc>
      </w:tr>
      <w:tr w:rsidR="006C6F92" w:rsidRPr="006C6F92" w:rsidTr="002A311E">
        <w:trPr>
          <w:trHeight w:val="313"/>
        </w:trPr>
        <w:tc>
          <w:tcPr>
            <w:tcW w:w="2485" w:type="dxa"/>
            <w:tcBorders>
              <w:top w:val="single" w:sz="8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F65795" w:rsidP="00F65795">
            <w:pPr>
              <w:spacing w:after="0" w:line="313" w:lineRule="atLeast"/>
              <w:ind w:firstLine="0"/>
              <w:jc w:val="left"/>
              <w:textAlignment w:val="baseline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control</w:t>
            </w:r>
          </w:p>
        </w:tc>
        <w:tc>
          <w:tcPr>
            <w:tcW w:w="20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6C6F92" w:rsidP="006C6F92">
            <w:pPr>
              <w:spacing w:after="0" w:line="31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6C6F92" w:rsidP="006C6F92">
            <w:pPr>
              <w:spacing w:after="0" w:line="31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no</w:t>
            </w:r>
            <w:r w:rsidR="00A3028A">
              <w:rPr>
                <w:rFonts w:eastAsia="Times New Roman" w:cstheme="minorHAnsi"/>
                <w:color w:val="000000"/>
                <w:kern w:val="24"/>
                <w:szCs w:val="24"/>
              </w:rPr>
              <w:t>ne</w:t>
            </w:r>
          </w:p>
        </w:tc>
      </w:tr>
      <w:tr w:rsidR="002B3A20" w:rsidRPr="006C6F92" w:rsidTr="002A311E">
        <w:trPr>
          <w:trHeight w:val="298"/>
        </w:trPr>
        <w:tc>
          <w:tcPr>
            <w:tcW w:w="248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B3A20" w:rsidRPr="006C6F92" w:rsidRDefault="002B3A20" w:rsidP="002B3A20">
            <w:pPr>
              <w:spacing w:after="0" w:line="298" w:lineRule="atLeast"/>
              <w:ind w:firstLine="0"/>
              <w:jc w:val="left"/>
              <w:textAlignment w:val="baseline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1</w:t>
            </w: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.25 equiv.</w:t>
            </w: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 xml:space="preserve"> TCEP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B3A20" w:rsidRPr="006C6F92" w:rsidRDefault="002B3A20" w:rsidP="006C6F92">
            <w:pPr>
              <w:spacing w:after="0" w:line="298" w:lineRule="atLeast"/>
              <w:ind w:firstLine="0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9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B3A20" w:rsidRPr="006C6F92" w:rsidRDefault="008D7CB9" w:rsidP="006C6F92">
            <w:pPr>
              <w:spacing w:after="0" w:line="298" w:lineRule="atLeast"/>
              <w:ind w:firstLine="0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~50%</w:t>
            </w:r>
          </w:p>
        </w:tc>
      </w:tr>
      <w:tr w:rsidR="002B3A20" w:rsidRPr="006C6F92" w:rsidTr="002A311E">
        <w:trPr>
          <w:trHeight w:val="298"/>
        </w:trPr>
        <w:tc>
          <w:tcPr>
            <w:tcW w:w="248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B3A20" w:rsidRPr="006C6F92" w:rsidRDefault="002B3A20" w:rsidP="002B3A20">
            <w:pPr>
              <w:spacing w:after="0" w:line="298" w:lineRule="atLeast"/>
              <w:ind w:firstLine="0"/>
              <w:jc w:val="left"/>
              <w:textAlignment w:val="baseline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2.5 equiv.</w:t>
            </w: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 xml:space="preserve"> TCEP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B3A20" w:rsidRPr="006C6F92" w:rsidRDefault="002B3A20" w:rsidP="002B3A20">
            <w:pPr>
              <w:spacing w:after="0" w:line="31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56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B3A20" w:rsidRPr="006C6F92" w:rsidRDefault="002B3A20" w:rsidP="002B3A20">
            <w:pPr>
              <w:spacing w:after="0" w:line="31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~80%</w:t>
            </w:r>
          </w:p>
        </w:tc>
      </w:tr>
      <w:tr w:rsidR="002B3A20" w:rsidRPr="006C6F92" w:rsidTr="002A311E">
        <w:trPr>
          <w:trHeight w:val="298"/>
        </w:trPr>
        <w:tc>
          <w:tcPr>
            <w:tcW w:w="248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B3A20" w:rsidRPr="006C6F92" w:rsidRDefault="002B3A20" w:rsidP="002B3A20">
            <w:pPr>
              <w:spacing w:after="0" w:line="298" w:lineRule="atLeast"/>
              <w:ind w:firstLine="0"/>
              <w:jc w:val="left"/>
              <w:textAlignment w:val="baseline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5 equiv.</w:t>
            </w: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 xml:space="preserve"> TCEP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B3A20" w:rsidRPr="006C6F92" w:rsidRDefault="008D7CB9" w:rsidP="006C6F92">
            <w:pPr>
              <w:spacing w:after="0" w:line="298" w:lineRule="atLeast"/>
              <w:ind w:firstLine="0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B3A20" w:rsidRPr="006C6F92" w:rsidRDefault="008D7CB9" w:rsidP="006C6F92">
            <w:pPr>
              <w:spacing w:after="0" w:line="298" w:lineRule="atLeast"/>
              <w:ind w:firstLine="0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~95%</w:t>
            </w:r>
          </w:p>
        </w:tc>
      </w:tr>
      <w:tr w:rsidR="006C6F92" w:rsidRPr="006C6F92" w:rsidTr="002A311E">
        <w:trPr>
          <w:trHeight w:val="313"/>
        </w:trPr>
        <w:tc>
          <w:tcPr>
            <w:tcW w:w="248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2B3A20" w:rsidP="00F65795">
            <w:pPr>
              <w:spacing w:after="0" w:line="313" w:lineRule="atLeast"/>
              <w:ind w:firstLine="0"/>
              <w:jc w:val="left"/>
              <w:textAlignment w:val="baseline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50</w:t>
            </w: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μM</w:t>
            </w:r>
            <w:proofErr w:type="spellEnd"/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 xml:space="preserve"> DTT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A3028A" w:rsidP="006C6F92">
            <w:pPr>
              <w:spacing w:after="0" w:line="31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8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A3028A" w:rsidP="006C6F92">
            <w:pPr>
              <w:spacing w:after="0" w:line="31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none</w:t>
            </w:r>
          </w:p>
        </w:tc>
      </w:tr>
      <w:tr w:rsidR="006C6F92" w:rsidRPr="006C6F92" w:rsidTr="002A311E">
        <w:trPr>
          <w:trHeight w:val="313"/>
        </w:trPr>
        <w:tc>
          <w:tcPr>
            <w:tcW w:w="248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6C6F92" w:rsidP="00F65795">
            <w:pPr>
              <w:spacing w:after="0" w:line="313" w:lineRule="atLeast"/>
              <w:ind w:firstLine="0"/>
              <w:jc w:val="left"/>
              <w:textAlignment w:val="baseline"/>
              <w:rPr>
                <w:rFonts w:eastAsia="Times New Roman" w:cstheme="minorHAnsi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 xml:space="preserve">100 </w:t>
            </w:r>
            <w:proofErr w:type="spellStart"/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μM</w:t>
            </w:r>
            <w:proofErr w:type="spellEnd"/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 xml:space="preserve"> DTT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6C6F92" w:rsidP="002B3A20">
            <w:pPr>
              <w:spacing w:after="0" w:line="31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8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6C6F92" w:rsidP="006C6F92">
            <w:pPr>
              <w:spacing w:after="0" w:line="31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no</w:t>
            </w:r>
            <w:r w:rsidR="00A3028A">
              <w:rPr>
                <w:rFonts w:eastAsia="Times New Roman" w:cstheme="minorHAnsi"/>
                <w:color w:val="000000"/>
                <w:kern w:val="24"/>
                <w:szCs w:val="24"/>
              </w:rPr>
              <w:t>ne</w:t>
            </w:r>
          </w:p>
        </w:tc>
      </w:tr>
      <w:tr w:rsidR="002B3A20" w:rsidRPr="006C6F92" w:rsidTr="002A311E">
        <w:trPr>
          <w:trHeight w:val="298"/>
        </w:trPr>
        <w:tc>
          <w:tcPr>
            <w:tcW w:w="248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B3A20" w:rsidRPr="006C6F92" w:rsidRDefault="002B3A20" w:rsidP="00F65795">
            <w:pPr>
              <w:spacing w:after="0" w:line="298" w:lineRule="atLeast"/>
              <w:ind w:firstLine="0"/>
              <w:jc w:val="left"/>
              <w:textAlignment w:val="baseline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2</w:t>
            </w: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 xml:space="preserve">00 </w:t>
            </w:r>
            <w:proofErr w:type="spellStart"/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μM</w:t>
            </w:r>
            <w:proofErr w:type="spellEnd"/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 xml:space="preserve"> DTT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B3A20" w:rsidRPr="006C6F92" w:rsidRDefault="00A3028A" w:rsidP="006C6F92">
            <w:pPr>
              <w:spacing w:after="0" w:line="298" w:lineRule="atLeast"/>
              <w:ind w:firstLine="0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7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B3A20" w:rsidRPr="006C6F92" w:rsidRDefault="00A3028A" w:rsidP="006C6F92">
            <w:pPr>
              <w:spacing w:after="0" w:line="298" w:lineRule="atLeast"/>
              <w:ind w:firstLine="0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none</w:t>
            </w:r>
          </w:p>
        </w:tc>
      </w:tr>
      <w:tr w:rsidR="002B3A20" w:rsidRPr="006C6F92" w:rsidTr="002A311E">
        <w:trPr>
          <w:trHeight w:val="298"/>
        </w:trPr>
        <w:tc>
          <w:tcPr>
            <w:tcW w:w="248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B3A20" w:rsidRPr="006C6F92" w:rsidRDefault="002B3A20" w:rsidP="00F65795">
            <w:pPr>
              <w:spacing w:after="0" w:line="298" w:lineRule="atLeast"/>
              <w:ind w:firstLine="0"/>
              <w:jc w:val="left"/>
              <w:textAlignment w:val="baseline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0.</w:t>
            </w: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1 mM MEA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B3A20" w:rsidRPr="006C6F92" w:rsidRDefault="00A3028A" w:rsidP="006C6F92">
            <w:pPr>
              <w:spacing w:after="0" w:line="298" w:lineRule="atLeast"/>
              <w:ind w:firstLine="0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76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B3A20" w:rsidRPr="006C6F92" w:rsidRDefault="00A3028A" w:rsidP="006C6F92">
            <w:pPr>
              <w:spacing w:after="0" w:line="298" w:lineRule="atLeast"/>
              <w:ind w:firstLine="0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none</w:t>
            </w:r>
          </w:p>
        </w:tc>
      </w:tr>
      <w:tr w:rsidR="006C6F92" w:rsidRPr="006C6F92" w:rsidTr="002A311E">
        <w:trPr>
          <w:trHeight w:val="298"/>
        </w:trPr>
        <w:tc>
          <w:tcPr>
            <w:tcW w:w="248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6C6F92" w:rsidP="00F65795">
            <w:pPr>
              <w:spacing w:after="0" w:line="298" w:lineRule="atLeast"/>
              <w:ind w:firstLine="0"/>
              <w:jc w:val="left"/>
              <w:textAlignment w:val="baseline"/>
              <w:rPr>
                <w:rFonts w:eastAsia="Times New Roman" w:cstheme="minorHAnsi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1 mM MEA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6C6F92" w:rsidP="002B3A20">
            <w:pPr>
              <w:spacing w:after="0" w:line="298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6</w:t>
            </w:r>
            <w:r w:rsidR="002B3A20">
              <w:rPr>
                <w:rFonts w:eastAsia="Times New Roman" w:cstheme="minorHAnsi"/>
                <w:color w:val="000000"/>
                <w:kern w:val="24"/>
                <w:szCs w:val="24"/>
              </w:rPr>
              <w:t>2</w:t>
            </w: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A3028A" w:rsidP="006C6F92">
            <w:pPr>
              <w:spacing w:after="0" w:line="298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~2%</w:t>
            </w:r>
          </w:p>
        </w:tc>
      </w:tr>
      <w:tr w:rsidR="00F65795" w:rsidRPr="006C6F92" w:rsidTr="002A311E">
        <w:trPr>
          <w:trHeight w:val="313"/>
        </w:trPr>
        <w:tc>
          <w:tcPr>
            <w:tcW w:w="248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65795" w:rsidRPr="006C6F92" w:rsidRDefault="00A3028A" w:rsidP="00F65795">
            <w:pPr>
              <w:spacing w:after="0" w:line="313" w:lineRule="atLeast"/>
              <w:ind w:firstLine="0"/>
              <w:jc w:val="left"/>
              <w:textAlignment w:val="baseline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immobilized TCEP</w:t>
            </w: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, 10′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65795" w:rsidRPr="006C6F92" w:rsidRDefault="00B23A4E" w:rsidP="00B23A4E">
            <w:pPr>
              <w:spacing w:after="0" w:line="313" w:lineRule="atLeast"/>
              <w:ind w:firstLine="0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44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65795" w:rsidRPr="006C6F92" w:rsidRDefault="00B23A4E" w:rsidP="006C6F92">
            <w:pPr>
              <w:spacing w:after="0" w:line="313" w:lineRule="atLeast"/>
              <w:ind w:firstLine="0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~90%</w:t>
            </w:r>
          </w:p>
        </w:tc>
      </w:tr>
      <w:tr w:rsidR="006C6F92" w:rsidRPr="006C6F92" w:rsidTr="002A311E">
        <w:trPr>
          <w:trHeight w:val="313"/>
        </w:trPr>
        <w:tc>
          <w:tcPr>
            <w:tcW w:w="248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6C6F92" w:rsidP="00B23A4E">
            <w:pPr>
              <w:spacing w:after="0" w:line="313" w:lineRule="atLeast"/>
              <w:ind w:firstLine="0"/>
              <w:jc w:val="left"/>
              <w:textAlignment w:val="baseline"/>
              <w:rPr>
                <w:rFonts w:eastAsia="Times New Roman" w:cstheme="minorHAnsi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immobilized TCEP</w:t>
            </w:r>
            <w:r w:rsidR="00A3028A">
              <w:rPr>
                <w:rFonts w:eastAsia="Times New Roman" w:cstheme="minorHAnsi"/>
                <w:color w:val="000000"/>
                <w:kern w:val="24"/>
                <w:szCs w:val="24"/>
              </w:rPr>
              <w:t xml:space="preserve">, </w:t>
            </w:r>
            <w:r w:rsidR="00B23A4E">
              <w:rPr>
                <w:rFonts w:eastAsia="Times New Roman" w:cstheme="minorHAnsi"/>
                <w:color w:val="000000"/>
                <w:kern w:val="24"/>
                <w:szCs w:val="24"/>
              </w:rPr>
              <w:t>3</w:t>
            </w:r>
            <w:r w:rsidR="00A3028A">
              <w:rPr>
                <w:rFonts w:eastAsia="Times New Roman" w:cstheme="minorHAnsi"/>
                <w:color w:val="000000"/>
                <w:kern w:val="24"/>
                <w:szCs w:val="24"/>
              </w:rPr>
              <w:t>0′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6C6F92" w:rsidP="006C6F92">
            <w:pPr>
              <w:spacing w:after="0" w:line="31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31.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B23A4E" w:rsidP="006C6F92">
            <w:pPr>
              <w:spacing w:after="0" w:line="31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~90%</w:t>
            </w:r>
          </w:p>
        </w:tc>
      </w:tr>
      <w:tr w:rsidR="006C6F92" w:rsidRPr="006C6F92" w:rsidTr="002A311E">
        <w:trPr>
          <w:trHeight w:val="313"/>
        </w:trPr>
        <w:tc>
          <w:tcPr>
            <w:tcW w:w="248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6C6F92" w:rsidP="00F65795">
            <w:pPr>
              <w:spacing w:after="0" w:line="313" w:lineRule="atLeast"/>
              <w:ind w:firstLine="0"/>
              <w:jc w:val="left"/>
              <w:textAlignment w:val="baseline"/>
              <w:rPr>
                <w:rFonts w:eastAsia="Times New Roman" w:cstheme="minorHAnsi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immobilized DTT</w:t>
            </w:r>
            <w:r w:rsidR="00A3028A">
              <w:rPr>
                <w:rFonts w:eastAsia="Times New Roman" w:cstheme="minorHAnsi"/>
                <w:color w:val="000000"/>
                <w:kern w:val="24"/>
                <w:szCs w:val="24"/>
              </w:rPr>
              <w:t>, 10′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6C6F92" w:rsidP="00B23A4E">
            <w:pPr>
              <w:spacing w:after="0" w:line="31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81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B23A4E" w:rsidP="006C6F92">
            <w:pPr>
              <w:spacing w:after="0" w:line="31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~2%</w:t>
            </w:r>
          </w:p>
        </w:tc>
      </w:tr>
      <w:tr w:rsidR="006C6F92" w:rsidRPr="006C6F92" w:rsidTr="002A311E">
        <w:trPr>
          <w:trHeight w:val="243"/>
        </w:trPr>
        <w:tc>
          <w:tcPr>
            <w:tcW w:w="248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6C6F92" w:rsidP="00B23A4E">
            <w:pPr>
              <w:spacing w:after="0" w:line="243" w:lineRule="atLeast"/>
              <w:ind w:firstLine="0"/>
              <w:jc w:val="left"/>
              <w:textAlignment w:val="baseline"/>
              <w:rPr>
                <w:rFonts w:eastAsia="Times New Roman" w:cstheme="minorHAnsi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immobilized DTT</w:t>
            </w:r>
            <w:r w:rsidR="00A3028A">
              <w:rPr>
                <w:rFonts w:eastAsia="Times New Roman" w:cstheme="minorHAnsi"/>
                <w:color w:val="000000"/>
                <w:kern w:val="24"/>
                <w:szCs w:val="24"/>
              </w:rPr>
              <w:t xml:space="preserve">, </w:t>
            </w:r>
            <w:r w:rsidR="00B23A4E">
              <w:rPr>
                <w:rFonts w:eastAsia="Times New Roman" w:cstheme="minorHAnsi"/>
                <w:color w:val="000000"/>
                <w:kern w:val="24"/>
                <w:szCs w:val="24"/>
              </w:rPr>
              <w:t>3</w:t>
            </w:r>
            <w:r w:rsidR="00A3028A">
              <w:rPr>
                <w:rFonts w:eastAsia="Times New Roman" w:cstheme="minorHAnsi"/>
                <w:color w:val="000000"/>
                <w:kern w:val="24"/>
                <w:szCs w:val="24"/>
              </w:rPr>
              <w:t>0′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6C6F92" w:rsidP="00B23A4E">
            <w:pPr>
              <w:spacing w:after="0" w:line="24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 w:rsidRPr="006C6F92">
              <w:rPr>
                <w:rFonts w:eastAsia="Times New Roman" w:cstheme="minorHAnsi"/>
                <w:color w:val="000000"/>
                <w:kern w:val="24"/>
                <w:szCs w:val="24"/>
              </w:rPr>
              <w:t>54%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6F92" w:rsidRPr="006C6F92" w:rsidRDefault="00B23A4E" w:rsidP="006C6F92">
            <w:pPr>
              <w:spacing w:after="0" w:line="243" w:lineRule="atLeast"/>
              <w:ind w:firstLine="0"/>
              <w:jc w:val="center"/>
              <w:textAlignment w:val="baseline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color w:val="000000"/>
                <w:kern w:val="24"/>
                <w:szCs w:val="24"/>
              </w:rPr>
              <w:t>~5%</w:t>
            </w:r>
          </w:p>
        </w:tc>
      </w:tr>
    </w:tbl>
    <w:p w:rsidR="00732ACA" w:rsidRDefault="00732ACA" w:rsidP="00732ACA"/>
    <w:p w:rsidR="00732ACA" w:rsidRDefault="00732ACA" w:rsidP="00732ACA"/>
    <w:p w:rsidR="00A15A37" w:rsidRDefault="00A15A37" w:rsidP="00A30BFB"/>
    <w:sectPr w:rsidR="00A15A3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0539" w:rsidRDefault="00AF0539" w:rsidP="008C2964">
      <w:pPr>
        <w:spacing w:after="0" w:line="240" w:lineRule="auto"/>
      </w:pPr>
      <w:r>
        <w:separator/>
      </w:r>
    </w:p>
  </w:endnote>
  <w:endnote w:type="continuationSeparator" w:id="0">
    <w:p w:rsidR="00AF0539" w:rsidRDefault="00AF0539" w:rsidP="008C2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29876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0539" w:rsidRDefault="00AF05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70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0539" w:rsidRDefault="00AF05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0539" w:rsidRDefault="00AF0539" w:rsidP="008C2964">
      <w:pPr>
        <w:spacing w:after="0" w:line="240" w:lineRule="auto"/>
      </w:pPr>
      <w:r>
        <w:separator/>
      </w:r>
    </w:p>
  </w:footnote>
  <w:footnote w:type="continuationSeparator" w:id="0">
    <w:p w:rsidR="00AF0539" w:rsidRDefault="00AF0539" w:rsidP="008C29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C4071"/>
    <w:multiLevelType w:val="hybridMultilevel"/>
    <w:tmpl w:val="E1FC0FA2"/>
    <w:lvl w:ilvl="0" w:tplc="04090019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1">
    <w:nsid w:val="7A2B1219"/>
    <w:multiLevelType w:val="hybridMultilevel"/>
    <w:tmpl w:val="1842E23A"/>
    <w:lvl w:ilvl="0" w:tplc="DEE0B30A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  <w:b w:val="0"/>
        <w:i w:val="0"/>
        <w:sz w:val="2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d0rs5fayte2p8e0wdapav5h0se200swavf2&quot;&gt;ESR mmp9-Saved&lt;record-ids&gt;&lt;item&gt;43&lt;/item&gt;&lt;item&gt;45&lt;/item&gt;&lt;item&gt;59&lt;/item&gt;&lt;item&gt;66&lt;/item&gt;&lt;item&gt;70&lt;/item&gt;&lt;item&gt;74&lt;/item&gt;&lt;item&gt;82&lt;/item&gt;&lt;item&gt;92&lt;/item&gt;&lt;item&gt;93&lt;/item&gt;&lt;item&gt;102&lt;/item&gt;&lt;item&gt;170&lt;/item&gt;&lt;item&gt;171&lt;/item&gt;&lt;item&gt;172&lt;/item&gt;&lt;item&gt;173&lt;/item&gt;&lt;item&gt;174&lt;/item&gt;&lt;item&gt;175&lt;/item&gt;&lt;item&gt;176&lt;/item&gt;&lt;item&gt;177&lt;/item&gt;&lt;item&gt;179&lt;/item&gt;&lt;item&gt;180&lt;/item&gt;&lt;item&gt;182&lt;/item&gt;&lt;item&gt;200&lt;/item&gt;&lt;item&gt;201&lt;/item&gt;&lt;item&gt;203&lt;/item&gt;&lt;item&gt;206&lt;/item&gt;&lt;item&gt;218&lt;/item&gt;&lt;item&gt;229&lt;/item&gt;&lt;item&gt;231&lt;/item&gt;&lt;item&gt;232&lt;/item&gt;&lt;item&gt;274&lt;/item&gt;&lt;item&gt;288&lt;/item&gt;&lt;item&gt;289&lt;/item&gt;&lt;item&gt;290&lt;/item&gt;&lt;item&gt;296&lt;/item&gt;&lt;item&gt;297&lt;/item&gt;&lt;item&gt;298&lt;/item&gt;&lt;item&gt;299&lt;/item&gt;&lt;item&gt;301&lt;/item&gt;&lt;item&gt;303&lt;/item&gt;&lt;item&gt;361&lt;/item&gt;&lt;item&gt;380&lt;/item&gt;&lt;item&gt;382&lt;/item&gt;&lt;item&gt;389&lt;/item&gt;&lt;item&gt;390&lt;/item&gt;&lt;item&gt;391&lt;/item&gt;&lt;item&gt;392&lt;/item&gt;&lt;item&gt;393&lt;/item&gt;&lt;item&gt;395&lt;/item&gt;&lt;item&gt;396&lt;/item&gt;&lt;item&gt;397&lt;/item&gt;&lt;item&gt;398&lt;/item&gt;&lt;item&gt;399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/record-ids&gt;&lt;/item&gt;&lt;/Libraries&gt;"/>
  </w:docVars>
  <w:rsids>
    <w:rsidRoot w:val="00082399"/>
    <w:rsid w:val="00002328"/>
    <w:rsid w:val="00013742"/>
    <w:rsid w:val="00021E4B"/>
    <w:rsid w:val="00022581"/>
    <w:rsid w:val="00022B5E"/>
    <w:rsid w:val="0003103C"/>
    <w:rsid w:val="00032096"/>
    <w:rsid w:val="00033373"/>
    <w:rsid w:val="00040B28"/>
    <w:rsid w:val="000443C6"/>
    <w:rsid w:val="0004540D"/>
    <w:rsid w:val="00046CBD"/>
    <w:rsid w:val="000509D7"/>
    <w:rsid w:val="0006334C"/>
    <w:rsid w:val="00064AF0"/>
    <w:rsid w:val="0006689D"/>
    <w:rsid w:val="00070D5F"/>
    <w:rsid w:val="00082399"/>
    <w:rsid w:val="00097850"/>
    <w:rsid w:val="000B271B"/>
    <w:rsid w:val="000C5AFB"/>
    <w:rsid w:val="000C6DAF"/>
    <w:rsid w:val="000E195B"/>
    <w:rsid w:val="000E64C7"/>
    <w:rsid w:val="000F5546"/>
    <w:rsid w:val="00112225"/>
    <w:rsid w:val="00117505"/>
    <w:rsid w:val="00120AEE"/>
    <w:rsid w:val="00120EB3"/>
    <w:rsid w:val="0013051D"/>
    <w:rsid w:val="001315BC"/>
    <w:rsid w:val="00132E58"/>
    <w:rsid w:val="001354F1"/>
    <w:rsid w:val="00135CD1"/>
    <w:rsid w:val="001408B1"/>
    <w:rsid w:val="001505F2"/>
    <w:rsid w:val="00154178"/>
    <w:rsid w:val="00160F04"/>
    <w:rsid w:val="001639A4"/>
    <w:rsid w:val="0016462A"/>
    <w:rsid w:val="001648AE"/>
    <w:rsid w:val="001649D5"/>
    <w:rsid w:val="00172D8F"/>
    <w:rsid w:val="00180595"/>
    <w:rsid w:val="00194DE9"/>
    <w:rsid w:val="001B0AC9"/>
    <w:rsid w:val="001D2663"/>
    <w:rsid w:val="001D3252"/>
    <w:rsid w:val="001D79B8"/>
    <w:rsid w:val="001E703C"/>
    <w:rsid w:val="001F2664"/>
    <w:rsid w:val="00214C5A"/>
    <w:rsid w:val="00225B3B"/>
    <w:rsid w:val="0023097E"/>
    <w:rsid w:val="00236F61"/>
    <w:rsid w:val="002370D8"/>
    <w:rsid w:val="00237118"/>
    <w:rsid w:val="002426E7"/>
    <w:rsid w:val="00247FD4"/>
    <w:rsid w:val="00253F51"/>
    <w:rsid w:val="00264366"/>
    <w:rsid w:val="002645F2"/>
    <w:rsid w:val="00271B9F"/>
    <w:rsid w:val="0027428A"/>
    <w:rsid w:val="00282812"/>
    <w:rsid w:val="002A311E"/>
    <w:rsid w:val="002A3143"/>
    <w:rsid w:val="002A49B3"/>
    <w:rsid w:val="002A5E06"/>
    <w:rsid w:val="002B3A20"/>
    <w:rsid w:val="002B5F70"/>
    <w:rsid w:val="002C0D9C"/>
    <w:rsid w:val="002D0CB5"/>
    <w:rsid w:val="002D7DAA"/>
    <w:rsid w:val="002E3C48"/>
    <w:rsid w:val="002F35CF"/>
    <w:rsid w:val="00300335"/>
    <w:rsid w:val="0030363E"/>
    <w:rsid w:val="00312DCA"/>
    <w:rsid w:val="00326310"/>
    <w:rsid w:val="003306AD"/>
    <w:rsid w:val="00336D02"/>
    <w:rsid w:val="00340899"/>
    <w:rsid w:val="003419E6"/>
    <w:rsid w:val="0034547A"/>
    <w:rsid w:val="0037437A"/>
    <w:rsid w:val="003765A7"/>
    <w:rsid w:val="003840F7"/>
    <w:rsid w:val="003865AB"/>
    <w:rsid w:val="0039067E"/>
    <w:rsid w:val="00391852"/>
    <w:rsid w:val="00391ABA"/>
    <w:rsid w:val="003A1F69"/>
    <w:rsid w:val="003A238F"/>
    <w:rsid w:val="003B514F"/>
    <w:rsid w:val="003C0160"/>
    <w:rsid w:val="003C5486"/>
    <w:rsid w:val="003D2935"/>
    <w:rsid w:val="003E0B18"/>
    <w:rsid w:val="003E23F3"/>
    <w:rsid w:val="003E3653"/>
    <w:rsid w:val="003F0985"/>
    <w:rsid w:val="003F264C"/>
    <w:rsid w:val="003F336F"/>
    <w:rsid w:val="004124D8"/>
    <w:rsid w:val="00421249"/>
    <w:rsid w:val="00422A35"/>
    <w:rsid w:val="004233E7"/>
    <w:rsid w:val="00431905"/>
    <w:rsid w:val="00436E3C"/>
    <w:rsid w:val="0044588A"/>
    <w:rsid w:val="0045385D"/>
    <w:rsid w:val="00456B67"/>
    <w:rsid w:val="00457E61"/>
    <w:rsid w:val="00467FD9"/>
    <w:rsid w:val="00473485"/>
    <w:rsid w:val="00473C2C"/>
    <w:rsid w:val="00477215"/>
    <w:rsid w:val="00480A2F"/>
    <w:rsid w:val="0048510C"/>
    <w:rsid w:val="00486FEB"/>
    <w:rsid w:val="00487B5D"/>
    <w:rsid w:val="00495C4B"/>
    <w:rsid w:val="004A21FB"/>
    <w:rsid w:val="004A3723"/>
    <w:rsid w:val="004A4E1B"/>
    <w:rsid w:val="004A646F"/>
    <w:rsid w:val="004A7665"/>
    <w:rsid w:val="004B1187"/>
    <w:rsid w:val="004C040E"/>
    <w:rsid w:val="004C15FA"/>
    <w:rsid w:val="004C36BC"/>
    <w:rsid w:val="004C3F02"/>
    <w:rsid w:val="004C7AD9"/>
    <w:rsid w:val="004D314D"/>
    <w:rsid w:val="004D778F"/>
    <w:rsid w:val="004E0E00"/>
    <w:rsid w:val="004E45B3"/>
    <w:rsid w:val="004E5099"/>
    <w:rsid w:val="004E6E69"/>
    <w:rsid w:val="004F7081"/>
    <w:rsid w:val="0050429F"/>
    <w:rsid w:val="00514D1D"/>
    <w:rsid w:val="005232C6"/>
    <w:rsid w:val="00534F2F"/>
    <w:rsid w:val="005414D8"/>
    <w:rsid w:val="005420D8"/>
    <w:rsid w:val="00543299"/>
    <w:rsid w:val="00564633"/>
    <w:rsid w:val="005679F1"/>
    <w:rsid w:val="00580963"/>
    <w:rsid w:val="00582CD5"/>
    <w:rsid w:val="0059086D"/>
    <w:rsid w:val="005958A4"/>
    <w:rsid w:val="00597954"/>
    <w:rsid w:val="005A19F5"/>
    <w:rsid w:val="005A7AD5"/>
    <w:rsid w:val="005A7D97"/>
    <w:rsid w:val="005B1D92"/>
    <w:rsid w:val="005B4CB5"/>
    <w:rsid w:val="005C1472"/>
    <w:rsid w:val="005D39AD"/>
    <w:rsid w:val="005D4144"/>
    <w:rsid w:val="005D61BF"/>
    <w:rsid w:val="005D77EC"/>
    <w:rsid w:val="005E125A"/>
    <w:rsid w:val="005E6360"/>
    <w:rsid w:val="005F1465"/>
    <w:rsid w:val="005F449A"/>
    <w:rsid w:val="005F62FA"/>
    <w:rsid w:val="005F6AC9"/>
    <w:rsid w:val="00605FCF"/>
    <w:rsid w:val="006067A3"/>
    <w:rsid w:val="00610219"/>
    <w:rsid w:val="0061276A"/>
    <w:rsid w:val="00616E96"/>
    <w:rsid w:val="0061795C"/>
    <w:rsid w:val="00620267"/>
    <w:rsid w:val="006233A9"/>
    <w:rsid w:val="00627AE9"/>
    <w:rsid w:val="00630454"/>
    <w:rsid w:val="0063079F"/>
    <w:rsid w:val="00634E09"/>
    <w:rsid w:val="00635E4B"/>
    <w:rsid w:val="00641FE5"/>
    <w:rsid w:val="00646810"/>
    <w:rsid w:val="006522F6"/>
    <w:rsid w:val="00656CAA"/>
    <w:rsid w:val="006654E1"/>
    <w:rsid w:val="0066696B"/>
    <w:rsid w:val="00666BBB"/>
    <w:rsid w:val="006671E3"/>
    <w:rsid w:val="0067026A"/>
    <w:rsid w:val="006711F9"/>
    <w:rsid w:val="006720E5"/>
    <w:rsid w:val="00681AFF"/>
    <w:rsid w:val="0069235A"/>
    <w:rsid w:val="00695305"/>
    <w:rsid w:val="00697F0B"/>
    <w:rsid w:val="006A3FF5"/>
    <w:rsid w:val="006A54ED"/>
    <w:rsid w:val="006B30D0"/>
    <w:rsid w:val="006B3141"/>
    <w:rsid w:val="006C1DBE"/>
    <w:rsid w:val="006C3C1D"/>
    <w:rsid w:val="006C3C94"/>
    <w:rsid w:val="006C615B"/>
    <w:rsid w:val="006C6F92"/>
    <w:rsid w:val="006D0608"/>
    <w:rsid w:val="006D15CE"/>
    <w:rsid w:val="006D4FBA"/>
    <w:rsid w:val="006D6D95"/>
    <w:rsid w:val="006D7CC6"/>
    <w:rsid w:val="006F01C2"/>
    <w:rsid w:val="006F0E36"/>
    <w:rsid w:val="006F6FAF"/>
    <w:rsid w:val="00700A66"/>
    <w:rsid w:val="00702580"/>
    <w:rsid w:val="00711FE2"/>
    <w:rsid w:val="00713786"/>
    <w:rsid w:val="00715E68"/>
    <w:rsid w:val="00732ACA"/>
    <w:rsid w:val="00736090"/>
    <w:rsid w:val="007407BA"/>
    <w:rsid w:val="007412FB"/>
    <w:rsid w:val="0074284E"/>
    <w:rsid w:val="007516A2"/>
    <w:rsid w:val="007566A5"/>
    <w:rsid w:val="007617D4"/>
    <w:rsid w:val="007660BA"/>
    <w:rsid w:val="0077358E"/>
    <w:rsid w:val="00774C21"/>
    <w:rsid w:val="00776670"/>
    <w:rsid w:val="00780CA1"/>
    <w:rsid w:val="007868AF"/>
    <w:rsid w:val="00791110"/>
    <w:rsid w:val="007932A2"/>
    <w:rsid w:val="007A0B75"/>
    <w:rsid w:val="007A1144"/>
    <w:rsid w:val="007A583C"/>
    <w:rsid w:val="007A7CB4"/>
    <w:rsid w:val="007B2630"/>
    <w:rsid w:val="007B2E4F"/>
    <w:rsid w:val="007B5FB4"/>
    <w:rsid w:val="007B6F68"/>
    <w:rsid w:val="007C2726"/>
    <w:rsid w:val="007C2ECE"/>
    <w:rsid w:val="007C4C62"/>
    <w:rsid w:val="007C695F"/>
    <w:rsid w:val="007C7502"/>
    <w:rsid w:val="007D27B2"/>
    <w:rsid w:val="007F1F82"/>
    <w:rsid w:val="007F3CAF"/>
    <w:rsid w:val="007F5934"/>
    <w:rsid w:val="007F5DE7"/>
    <w:rsid w:val="00802701"/>
    <w:rsid w:val="00813C3B"/>
    <w:rsid w:val="00815505"/>
    <w:rsid w:val="00831156"/>
    <w:rsid w:val="00836981"/>
    <w:rsid w:val="00836F60"/>
    <w:rsid w:val="00840A8A"/>
    <w:rsid w:val="00840EED"/>
    <w:rsid w:val="00854C70"/>
    <w:rsid w:val="00856819"/>
    <w:rsid w:val="0086174B"/>
    <w:rsid w:val="00883021"/>
    <w:rsid w:val="00886130"/>
    <w:rsid w:val="0089176D"/>
    <w:rsid w:val="00893CA1"/>
    <w:rsid w:val="008963A8"/>
    <w:rsid w:val="008A26F9"/>
    <w:rsid w:val="008A3108"/>
    <w:rsid w:val="008A4E05"/>
    <w:rsid w:val="008A5328"/>
    <w:rsid w:val="008B211F"/>
    <w:rsid w:val="008C245C"/>
    <w:rsid w:val="008C2964"/>
    <w:rsid w:val="008C47D5"/>
    <w:rsid w:val="008C5FF2"/>
    <w:rsid w:val="008D23A8"/>
    <w:rsid w:val="008D7CB9"/>
    <w:rsid w:val="008E1C37"/>
    <w:rsid w:val="008E49F9"/>
    <w:rsid w:val="008F5E46"/>
    <w:rsid w:val="008F7C7C"/>
    <w:rsid w:val="00900280"/>
    <w:rsid w:val="0090734F"/>
    <w:rsid w:val="009170C6"/>
    <w:rsid w:val="00922BED"/>
    <w:rsid w:val="00940599"/>
    <w:rsid w:val="00941DE9"/>
    <w:rsid w:val="00946237"/>
    <w:rsid w:val="009522B3"/>
    <w:rsid w:val="00966554"/>
    <w:rsid w:val="009679B1"/>
    <w:rsid w:val="00971770"/>
    <w:rsid w:val="009742EF"/>
    <w:rsid w:val="009801B0"/>
    <w:rsid w:val="00994575"/>
    <w:rsid w:val="0099799A"/>
    <w:rsid w:val="009B3CFB"/>
    <w:rsid w:val="009B5CE8"/>
    <w:rsid w:val="009B7ED9"/>
    <w:rsid w:val="009C6E02"/>
    <w:rsid w:val="009D1902"/>
    <w:rsid w:val="009D238D"/>
    <w:rsid w:val="009F42DC"/>
    <w:rsid w:val="009F54AB"/>
    <w:rsid w:val="009F55E9"/>
    <w:rsid w:val="009F7214"/>
    <w:rsid w:val="00A0460A"/>
    <w:rsid w:val="00A15A37"/>
    <w:rsid w:val="00A1673A"/>
    <w:rsid w:val="00A247CF"/>
    <w:rsid w:val="00A27108"/>
    <w:rsid w:val="00A3028A"/>
    <w:rsid w:val="00A30BFB"/>
    <w:rsid w:val="00A41BA6"/>
    <w:rsid w:val="00A47635"/>
    <w:rsid w:val="00A4793D"/>
    <w:rsid w:val="00A511A2"/>
    <w:rsid w:val="00A569CC"/>
    <w:rsid w:val="00A577DF"/>
    <w:rsid w:val="00A648F2"/>
    <w:rsid w:val="00A67501"/>
    <w:rsid w:val="00A73B5E"/>
    <w:rsid w:val="00A81F7D"/>
    <w:rsid w:val="00A85918"/>
    <w:rsid w:val="00A915A3"/>
    <w:rsid w:val="00AA50AB"/>
    <w:rsid w:val="00AA5B61"/>
    <w:rsid w:val="00AB0362"/>
    <w:rsid w:val="00AB1446"/>
    <w:rsid w:val="00AB260F"/>
    <w:rsid w:val="00AB5174"/>
    <w:rsid w:val="00AC6D75"/>
    <w:rsid w:val="00AC781C"/>
    <w:rsid w:val="00AD4F4D"/>
    <w:rsid w:val="00AD7C1C"/>
    <w:rsid w:val="00AF0539"/>
    <w:rsid w:val="00AF06C0"/>
    <w:rsid w:val="00AF1027"/>
    <w:rsid w:val="00AF111C"/>
    <w:rsid w:val="00AF248B"/>
    <w:rsid w:val="00AF5DD1"/>
    <w:rsid w:val="00B05710"/>
    <w:rsid w:val="00B11B5F"/>
    <w:rsid w:val="00B23A4E"/>
    <w:rsid w:val="00B27C47"/>
    <w:rsid w:val="00B3066E"/>
    <w:rsid w:val="00B32867"/>
    <w:rsid w:val="00B35ED1"/>
    <w:rsid w:val="00B50EDE"/>
    <w:rsid w:val="00B51365"/>
    <w:rsid w:val="00B54794"/>
    <w:rsid w:val="00B55472"/>
    <w:rsid w:val="00B564B7"/>
    <w:rsid w:val="00B640B1"/>
    <w:rsid w:val="00B67701"/>
    <w:rsid w:val="00B712EF"/>
    <w:rsid w:val="00B75A72"/>
    <w:rsid w:val="00B76B50"/>
    <w:rsid w:val="00B842B7"/>
    <w:rsid w:val="00B9004F"/>
    <w:rsid w:val="00B97EDD"/>
    <w:rsid w:val="00BA2F79"/>
    <w:rsid w:val="00BA7E7D"/>
    <w:rsid w:val="00BB1C85"/>
    <w:rsid w:val="00BB6800"/>
    <w:rsid w:val="00BE0E9D"/>
    <w:rsid w:val="00BE1005"/>
    <w:rsid w:val="00BE456D"/>
    <w:rsid w:val="00BE4B91"/>
    <w:rsid w:val="00BE5341"/>
    <w:rsid w:val="00BE5A0F"/>
    <w:rsid w:val="00BF5A43"/>
    <w:rsid w:val="00BF61BA"/>
    <w:rsid w:val="00BF7C00"/>
    <w:rsid w:val="00C07FAD"/>
    <w:rsid w:val="00C22ED8"/>
    <w:rsid w:val="00C30232"/>
    <w:rsid w:val="00C36BF3"/>
    <w:rsid w:val="00C37060"/>
    <w:rsid w:val="00C47C11"/>
    <w:rsid w:val="00C47DA5"/>
    <w:rsid w:val="00C54DB0"/>
    <w:rsid w:val="00C6144A"/>
    <w:rsid w:val="00C61E4B"/>
    <w:rsid w:val="00C808FD"/>
    <w:rsid w:val="00C84157"/>
    <w:rsid w:val="00C87857"/>
    <w:rsid w:val="00C90C2F"/>
    <w:rsid w:val="00C919DD"/>
    <w:rsid w:val="00C93093"/>
    <w:rsid w:val="00C96665"/>
    <w:rsid w:val="00C96DFB"/>
    <w:rsid w:val="00CA0076"/>
    <w:rsid w:val="00CA7B42"/>
    <w:rsid w:val="00CB0EFB"/>
    <w:rsid w:val="00CB1306"/>
    <w:rsid w:val="00CC10BB"/>
    <w:rsid w:val="00CD2EB9"/>
    <w:rsid w:val="00CE189A"/>
    <w:rsid w:val="00D201AB"/>
    <w:rsid w:val="00D2278A"/>
    <w:rsid w:val="00D23EC5"/>
    <w:rsid w:val="00D26653"/>
    <w:rsid w:val="00D318AE"/>
    <w:rsid w:val="00D43EA9"/>
    <w:rsid w:val="00D4416B"/>
    <w:rsid w:val="00D46271"/>
    <w:rsid w:val="00D51D7E"/>
    <w:rsid w:val="00D53F63"/>
    <w:rsid w:val="00D56B58"/>
    <w:rsid w:val="00D75774"/>
    <w:rsid w:val="00D853E0"/>
    <w:rsid w:val="00D8697F"/>
    <w:rsid w:val="00D87329"/>
    <w:rsid w:val="00D90EA3"/>
    <w:rsid w:val="00DA079D"/>
    <w:rsid w:val="00DA717D"/>
    <w:rsid w:val="00DB27FC"/>
    <w:rsid w:val="00DC7FCB"/>
    <w:rsid w:val="00DD07E2"/>
    <w:rsid w:val="00DD394B"/>
    <w:rsid w:val="00DD68CC"/>
    <w:rsid w:val="00DD781F"/>
    <w:rsid w:val="00DF42A9"/>
    <w:rsid w:val="00DF4F37"/>
    <w:rsid w:val="00E02E44"/>
    <w:rsid w:val="00E07912"/>
    <w:rsid w:val="00E17498"/>
    <w:rsid w:val="00E17F97"/>
    <w:rsid w:val="00E20D85"/>
    <w:rsid w:val="00E27343"/>
    <w:rsid w:val="00E33D8F"/>
    <w:rsid w:val="00E3464E"/>
    <w:rsid w:val="00E35249"/>
    <w:rsid w:val="00E42103"/>
    <w:rsid w:val="00E45E95"/>
    <w:rsid w:val="00E55250"/>
    <w:rsid w:val="00E642A4"/>
    <w:rsid w:val="00E66637"/>
    <w:rsid w:val="00E71707"/>
    <w:rsid w:val="00E71715"/>
    <w:rsid w:val="00E72E85"/>
    <w:rsid w:val="00E852CE"/>
    <w:rsid w:val="00E87ACF"/>
    <w:rsid w:val="00E910D4"/>
    <w:rsid w:val="00E91249"/>
    <w:rsid w:val="00E9696F"/>
    <w:rsid w:val="00EA5116"/>
    <w:rsid w:val="00EA5508"/>
    <w:rsid w:val="00EB31DC"/>
    <w:rsid w:val="00EC1F22"/>
    <w:rsid w:val="00EC4111"/>
    <w:rsid w:val="00EE6B46"/>
    <w:rsid w:val="00EF4FF1"/>
    <w:rsid w:val="00F05685"/>
    <w:rsid w:val="00F0645E"/>
    <w:rsid w:val="00F1346D"/>
    <w:rsid w:val="00F25F19"/>
    <w:rsid w:val="00F36162"/>
    <w:rsid w:val="00F40A6A"/>
    <w:rsid w:val="00F45741"/>
    <w:rsid w:val="00F54FE7"/>
    <w:rsid w:val="00F55E6F"/>
    <w:rsid w:val="00F61DE7"/>
    <w:rsid w:val="00F65795"/>
    <w:rsid w:val="00F6655A"/>
    <w:rsid w:val="00F67759"/>
    <w:rsid w:val="00F74925"/>
    <w:rsid w:val="00F844A2"/>
    <w:rsid w:val="00F84515"/>
    <w:rsid w:val="00F90937"/>
    <w:rsid w:val="00F93757"/>
    <w:rsid w:val="00FB3D97"/>
    <w:rsid w:val="00FB3ECA"/>
    <w:rsid w:val="00FB4DD8"/>
    <w:rsid w:val="00FB5DE6"/>
    <w:rsid w:val="00FB7ADD"/>
    <w:rsid w:val="00FC2449"/>
    <w:rsid w:val="00FC5D2F"/>
    <w:rsid w:val="00FC6072"/>
    <w:rsid w:val="00FD591B"/>
    <w:rsid w:val="00FD62B3"/>
    <w:rsid w:val="00FE1C55"/>
    <w:rsid w:val="00FE6E98"/>
    <w:rsid w:val="00FF2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9AD"/>
    <w:pPr>
      <w:spacing w:after="480"/>
      <w:ind w:firstLine="720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39AD"/>
    <w:pPr>
      <w:keepNext/>
      <w:keepLines/>
      <w:spacing w:before="480" w:after="0"/>
      <w:ind w:firstLine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11A2"/>
    <w:pPr>
      <w:keepNext/>
      <w:keepLines/>
      <w:spacing w:before="200" w:after="0"/>
      <w:ind w:firstLine="0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3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DDDDD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3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32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32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32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32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32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D39AD"/>
    <w:pPr>
      <w:pBdr>
        <w:bottom w:val="single" w:sz="8" w:space="4" w:color="DDDDDD" w:themeColor="accent1"/>
      </w:pBdr>
      <w:spacing w:after="300"/>
      <w:ind w:firstLine="0"/>
      <w:jc w:val="center"/>
    </w:pPr>
    <w:rPr>
      <w:rFonts w:asciiTheme="majorHAnsi" w:eastAsiaTheme="majorEastAsia" w:hAnsiTheme="majorHAnsi" w:cstheme="majorBidi"/>
      <w:b/>
      <w:color w:val="000000" w:themeColor="text2" w:themeShade="BF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39AD"/>
    <w:rPr>
      <w:rFonts w:asciiTheme="majorHAnsi" w:eastAsiaTheme="majorEastAsia" w:hAnsiTheme="majorHAnsi" w:cstheme="majorBidi"/>
      <w:b/>
      <w:color w:val="000000" w:themeColor="text2" w:themeShade="BF"/>
      <w:spacing w:val="5"/>
      <w:kern w:val="28"/>
      <w:sz w:val="28"/>
      <w:szCs w:val="52"/>
    </w:rPr>
  </w:style>
  <w:style w:type="character" w:styleId="Strong">
    <w:name w:val="Strong"/>
    <w:basedOn w:val="DefaultParagraphFont"/>
    <w:uiPriority w:val="22"/>
    <w:qFormat/>
    <w:rsid w:val="0000232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00232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02328"/>
    <w:rPr>
      <w:i/>
      <w:iCs/>
      <w:color w:val="000000" w:themeColor="text1"/>
      <w:sz w:val="24"/>
    </w:rPr>
  </w:style>
  <w:style w:type="character" w:styleId="Emphasis">
    <w:name w:val="Emphasis"/>
    <w:uiPriority w:val="20"/>
    <w:qFormat/>
    <w:rsid w:val="00002328"/>
    <w:rPr>
      <w:i/>
      <w:iCs/>
    </w:rPr>
  </w:style>
  <w:style w:type="character" w:styleId="IntenseEmphasis">
    <w:name w:val="Intense Emphasis"/>
    <w:uiPriority w:val="21"/>
    <w:qFormat/>
    <w:rsid w:val="00002328"/>
    <w:rPr>
      <w:b/>
      <w:bCs/>
      <w:i/>
      <w:iCs/>
      <w:color w:val="DDDDDD" w:themeColor="accent1"/>
    </w:rPr>
  </w:style>
  <w:style w:type="character" w:styleId="SubtleEmphasis">
    <w:name w:val="Subtle Emphasis"/>
    <w:uiPriority w:val="19"/>
    <w:qFormat/>
    <w:rsid w:val="00002328"/>
    <w:rPr>
      <w:i/>
      <w:iCs/>
      <w:color w:val="808080" w:themeColor="text1" w:themeTint="7F"/>
    </w:rPr>
  </w:style>
  <w:style w:type="character" w:customStyle="1" w:styleId="Heading1Char">
    <w:name w:val="Heading 1 Char"/>
    <w:basedOn w:val="DefaultParagraphFont"/>
    <w:link w:val="Heading1"/>
    <w:uiPriority w:val="9"/>
    <w:rsid w:val="005D39AD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11A2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328"/>
    <w:rPr>
      <w:rFonts w:asciiTheme="majorHAnsi" w:eastAsiaTheme="majorEastAsia" w:hAnsiTheme="majorHAnsi" w:cstheme="majorBidi"/>
      <w:b/>
      <w:bCs/>
      <w:color w:val="DDDDD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328"/>
    <w:rPr>
      <w:rFonts w:asciiTheme="majorHAnsi" w:eastAsiaTheme="majorEastAsia" w:hAnsiTheme="majorHAnsi" w:cstheme="majorBidi"/>
      <w:b/>
      <w:bCs/>
      <w:i/>
      <w:iCs/>
      <w:color w:val="DDDDDD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328"/>
    <w:rPr>
      <w:rFonts w:asciiTheme="majorHAnsi" w:eastAsiaTheme="majorEastAsia" w:hAnsiTheme="majorHAnsi" w:cstheme="majorBidi"/>
      <w:color w:val="6E6E6E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328"/>
    <w:rPr>
      <w:rFonts w:asciiTheme="majorHAnsi" w:eastAsiaTheme="majorEastAsia" w:hAnsiTheme="majorHAnsi" w:cstheme="majorBidi"/>
      <w:i/>
      <w:iCs/>
      <w:color w:val="6E6E6E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328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32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32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02328"/>
    <w:pPr>
      <w:spacing w:after="200" w:line="240" w:lineRule="auto"/>
    </w:pPr>
    <w:rPr>
      <w:b/>
      <w:bCs/>
      <w:color w:val="DDDDD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328"/>
    <w:pPr>
      <w:numPr>
        <w:ilvl w:val="1"/>
      </w:numPr>
      <w:ind w:firstLine="720"/>
    </w:pPr>
    <w:rPr>
      <w:rFonts w:asciiTheme="majorHAnsi" w:eastAsiaTheme="majorEastAsia" w:hAnsiTheme="majorHAnsi" w:cstheme="majorBidi"/>
      <w:i/>
      <w:iCs/>
      <w:color w:val="DDDDD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02328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paragraph" w:styleId="NoSpacing">
    <w:name w:val="No Spacing"/>
    <w:basedOn w:val="Normal"/>
    <w:uiPriority w:val="1"/>
    <w:rsid w:val="00002328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002328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328"/>
    <w:pPr>
      <w:pBdr>
        <w:bottom w:val="single" w:sz="4" w:space="4" w:color="DDDDDD" w:themeColor="accent1"/>
      </w:pBdr>
      <w:spacing w:before="200" w:after="280"/>
      <w:ind w:left="936" w:right="936"/>
    </w:pPr>
    <w:rPr>
      <w:b/>
      <w:bCs/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328"/>
    <w:rPr>
      <w:b/>
      <w:bCs/>
      <w:i/>
      <w:iCs/>
      <w:color w:val="DDDDDD" w:themeColor="accent1"/>
      <w:sz w:val="24"/>
    </w:rPr>
  </w:style>
  <w:style w:type="character" w:styleId="SubtleReference">
    <w:name w:val="Subtle Reference"/>
    <w:uiPriority w:val="31"/>
    <w:qFormat/>
    <w:rsid w:val="00002328"/>
    <w:rPr>
      <w:smallCaps/>
      <w:color w:val="B2B2B2" w:themeColor="accent2"/>
      <w:u w:val="single"/>
    </w:rPr>
  </w:style>
  <w:style w:type="character" w:styleId="IntenseReference">
    <w:name w:val="Intense Reference"/>
    <w:uiPriority w:val="32"/>
    <w:qFormat/>
    <w:rsid w:val="00002328"/>
    <w:rPr>
      <w:b/>
      <w:bCs/>
      <w:smallCaps/>
      <w:color w:val="B2B2B2" w:themeColor="accent2"/>
      <w:spacing w:val="5"/>
      <w:u w:val="single"/>
    </w:rPr>
  </w:style>
  <w:style w:type="character" w:styleId="BookTitle">
    <w:name w:val="Book Title"/>
    <w:uiPriority w:val="33"/>
    <w:qFormat/>
    <w:rsid w:val="0000232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02328"/>
    <w:pPr>
      <w:ind w:firstLine="720"/>
      <w:outlineLvl w:val="9"/>
    </w:pPr>
    <w:rPr>
      <w:color w:val="A5A5A5" w:themeColor="accent1" w:themeShade="BF"/>
    </w:rPr>
  </w:style>
  <w:style w:type="character" w:styleId="Hyperlink">
    <w:name w:val="Hyperlink"/>
    <w:basedOn w:val="DefaultParagraphFont"/>
    <w:uiPriority w:val="99"/>
    <w:unhideWhenUsed/>
    <w:rsid w:val="00A30BFB"/>
    <w:rPr>
      <w:color w:val="5F5F5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C1F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F22"/>
    <w:pPr>
      <w:spacing w:after="200" w:line="276" w:lineRule="auto"/>
      <w:ind w:firstLine="0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F22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F22"/>
    <w:rPr>
      <w:rFonts w:ascii="Tahoma" w:hAnsi="Tahoma" w:cs="Tahoma"/>
      <w:sz w:val="16"/>
      <w:szCs w:val="16"/>
    </w:rPr>
  </w:style>
  <w:style w:type="paragraph" w:customStyle="1" w:styleId="western">
    <w:name w:val="western"/>
    <w:basedOn w:val="Normal"/>
    <w:uiPriority w:val="99"/>
    <w:rsid w:val="008963A8"/>
    <w:pPr>
      <w:spacing w:before="100" w:beforeAutospacing="1" w:after="119" w:line="360" w:lineRule="auto"/>
      <w:ind w:firstLine="0"/>
    </w:pPr>
    <w:rPr>
      <w:rFonts w:ascii="Arial" w:eastAsia="Times New Roman" w:hAnsi="Arial" w:cs="Arial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D227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78A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D227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78A"/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473C2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9B1"/>
    <w:pPr>
      <w:spacing w:after="480" w:line="240" w:lineRule="auto"/>
      <w:ind w:firstLine="72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9B1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9AD"/>
    <w:pPr>
      <w:spacing w:after="480"/>
      <w:ind w:firstLine="720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39AD"/>
    <w:pPr>
      <w:keepNext/>
      <w:keepLines/>
      <w:spacing w:before="480" w:after="0"/>
      <w:ind w:firstLine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11A2"/>
    <w:pPr>
      <w:keepNext/>
      <w:keepLines/>
      <w:spacing w:before="200" w:after="0"/>
      <w:ind w:firstLine="0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3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DDDDD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3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32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32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32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32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32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D39AD"/>
    <w:pPr>
      <w:pBdr>
        <w:bottom w:val="single" w:sz="8" w:space="4" w:color="DDDDDD" w:themeColor="accent1"/>
      </w:pBdr>
      <w:spacing w:after="300"/>
      <w:ind w:firstLine="0"/>
      <w:jc w:val="center"/>
    </w:pPr>
    <w:rPr>
      <w:rFonts w:asciiTheme="majorHAnsi" w:eastAsiaTheme="majorEastAsia" w:hAnsiTheme="majorHAnsi" w:cstheme="majorBidi"/>
      <w:b/>
      <w:color w:val="000000" w:themeColor="text2" w:themeShade="BF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39AD"/>
    <w:rPr>
      <w:rFonts w:asciiTheme="majorHAnsi" w:eastAsiaTheme="majorEastAsia" w:hAnsiTheme="majorHAnsi" w:cstheme="majorBidi"/>
      <w:b/>
      <w:color w:val="000000" w:themeColor="text2" w:themeShade="BF"/>
      <w:spacing w:val="5"/>
      <w:kern w:val="28"/>
      <w:sz w:val="28"/>
      <w:szCs w:val="52"/>
    </w:rPr>
  </w:style>
  <w:style w:type="character" w:styleId="Strong">
    <w:name w:val="Strong"/>
    <w:basedOn w:val="DefaultParagraphFont"/>
    <w:uiPriority w:val="22"/>
    <w:qFormat/>
    <w:rsid w:val="0000232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00232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02328"/>
    <w:rPr>
      <w:i/>
      <w:iCs/>
      <w:color w:val="000000" w:themeColor="text1"/>
      <w:sz w:val="24"/>
    </w:rPr>
  </w:style>
  <w:style w:type="character" w:styleId="Emphasis">
    <w:name w:val="Emphasis"/>
    <w:uiPriority w:val="20"/>
    <w:qFormat/>
    <w:rsid w:val="00002328"/>
    <w:rPr>
      <w:i/>
      <w:iCs/>
    </w:rPr>
  </w:style>
  <w:style w:type="character" w:styleId="IntenseEmphasis">
    <w:name w:val="Intense Emphasis"/>
    <w:uiPriority w:val="21"/>
    <w:qFormat/>
    <w:rsid w:val="00002328"/>
    <w:rPr>
      <w:b/>
      <w:bCs/>
      <w:i/>
      <w:iCs/>
      <w:color w:val="DDDDDD" w:themeColor="accent1"/>
    </w:rPr>
  </w:style>
  <w:style w:type="character" w:styleId="SubtleEmphasis">
    <w:name w:val="Subtle Emphasis"/>
    <w:uiPriority w:val="19"/>
    <w:qFormat/>
    <w:rsid w:val="00002328"/>
    <w:rPr>
      <w:i/>
      <w:iCs/>
      <w:color w:val="808080" w:themeColor="text1" w:themeTint="7F"/>
    </w:rPr>
  </w:style>
  <w:style w:type="character" w:customStyle="1" w:styleId="Heading1Char">
    <w:name w:val="Heading 1 Char"/>
    <w:basedOn w:val="DefaultParagraphFont"/>
    <w:link w:val="Heading1"/>
    <w:uiPriority w:val="9"/>
    <w:rsid w:val="005D39AD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11A2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328"/>
    <w:rPr>
      <w:rFonts w:asciiTheme="majorHAnsi" w:eastAsiaTheme="majorEastAsia" w:hAnsiTheme="majorHAnsi" w:cstheme="majorBidi"/>
      <w:b/>
      <w:bCs/>
      <w:color w:val="DDDDD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328"/>
    <w:rPr>
      <w:rFonts w:asciiTheme="majorHAnsi" w:eastAsiaTheme="majorEastAsia" w:hAnsiTheme="majorHAnsi" w:cstheme="majorBidi"/>
      <w:b/>
      <w:bCs/>
      <w:i/>
      <w:iCs/>
      <w:color w:val="DDDDDD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328"/>
    <w:rPr>
      <w:rFonts w:asciiTheme="majorHAnsi" w:eastAsiaTheme="majorEastAsia" w:hAnsiTheme="majorHAnsi" w:cstheme="majorBidi"/>
      <w:color w:val="6E6E6E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328"/>
    <w:rPr>
      <w:rFonts w:asciiTheme="majorHAnsi" w:eastAsiaTheme="majorEastAsia" w:hAnsiTheme="majorHAnsi" w:cstheme="majorBidi"/>
      <w:i/>
      <w:iCs/>
      <w:color w:val="6E6E6E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328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32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32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02328"/>
    <w:pPr>
      <w:spacing w:after="200" w:line="240" w:lineRule="auto"/>
    </w:pPr>
    <w:rPr>
      <w:b/>
      <w:bCs/>
      <w:color w:val="DDDDD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328"/>
    <w:pPr>
      <w:numPr>
        <w:ilvl w:val="1"/>
      </w:numPr>
      <w:ind w:firstLine="720"/>
    </w:pPr>
    <w:rPr>
      <w:rFonts w:asciiTheme="majorHAnsi" w:eastAsiaTheme="majorEastAsia" w:hAnsiTheme="majorHAnsi" w:cstheme="majorBidi"/>
      <w:i/>
      <w:iCs/>
      <w:color w:val="DDDDD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02328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paragraph" w:styleId="NoSpacing">
    <w:name w:val="No Spacing"/>
    <w:basedOn w:val="Normal"/>
    <w:uiPriority w:val="1"/>
    <w:rsid w:val="00002328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002328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328"/>
    <w:pPr>
      <w:pBdr>
        <w:bottom w:val="single" w:sz="4" w:space="4" w:color="DDDDDD" w:themeColor="accent1"/>
      </w:pBdr>
      <w:spacing w:before="200" w:after="280"/>
      <w:ind w:left="936" w:right="936"/>
    </w:pPr>
    <w:rPr>
      <w:b/>
      <w:bCs/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328"/>
    <w:rPr>
      <w:b/>
      <w:bCs/>
      <w:i/>
      <w:iCs/>
      <w:color w:val="DDDDDD" w:themeColor="accent1"/>
      <w:sz w:val="24"/>
    </w:rPr>
  </w:style>
  <w:style w:type="character" w:styleId="SubtleReference">
    <w:name w:val="Subtle Reference"/>
    <w:uiPriority w:val="31"/>
    <w:qFormat/>
    <w:rsid w:val="00002328"/>
    <w:rPr>
      <w:smallCaps/>
      <w:color w:val="B2B2B2" w:themeColor="accent2"/>
      <w:u w:val="single"/>
    </w:rPr>
  </w:style>
  <w:style w:type="character" w:styleId="IntenseReference">
    <w:name w:val="Intense Reference"/>
    <w:uiPriority w:val="32"/>
    <w:qFormat/>
    <w:rsid w:val="00002328"/>
    <w:rPr>
      <w:b/>
      <w:bCs/>
      <w:smallCaps/>
      <w:color w:val="B2B2B2" w:themeColor="accent2"/>
      <w:spacing w:val="5"/>
      <w:u w:val="single"/>
    </w:rPr>
  </w:style>
  <w:style w:type="character" w:styleId="BookTitle">
    <w:name w:val="Book Title"/>
    <w:uiPriority w:val="33"/>
    <w:qFormat/>
    <w:rsid w:val="0000232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02328"/>
    <w:pPr>
      <w:ind w:firstLine="720"/>
      <w:outlineLvl w:val="9"/>
    </w:pPr>
    <w:rPr>
      <w:color w:val="A5A5A5" w:themeColor="accent1" w:themeShade="BF"/>
    </w:rPr>
  </w:style>
  <w:style w:type="character" w:styleId="Hyperlink">
    <w:name w:val="Hyperlink"/>
    <w:basedOn w:val="DefaultParagraphFont"/>
    <w:uiPriority w:val="99"/>
    <w:unhideWhenUsed/>
    <w:rsid w:val="00A30BFB"/>
    <w:rPr>
      <w:color w:val="5F5F5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C1F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F22"/>
    <w:pPr>
      <w:spacing w:after="200" w:line="276" w:lineRule="auto"/>
      <w:ind w:firstLine="0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F22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F22"/>
    <w:rPr>
      <w:rFonts w:ascii="Tahoma" w:hAnsi="Tahoma" w:cs="Tahoma"/>
      <w:sz w:val="16"/>
      <w:szCs w:val="16"/>
    </w:rPr>
  </w:style>
  <w:style w:type="paragraph" w:customStyle="1" w:styleId="western">
    <w:name w:val="western"/>
    <w:basedOn w:val="Normal"/>
    <w:uiPriority w:val="99"/>
    <w:rsid w:val="008963A8"/>
    <w:pPr>
      <w:spacing w:before="100" w:beforeAutospacing="1" w:after="119" w:line="360" w:lineRule="auto"/>
      <w:ind w:firstLine="0"/>
    </w:pPr>
    <w:rPr>
      <w:rFonts w:ascii="Arial" w:eastAsia="Times New Roman" w:hAnsi="Arial" w:cs="Arial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D227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78A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D227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78A"/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473C2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9B1"/>
    <w:pPr>
      <w:spacing w:after="480" w:line="240" w:lineRule="auto"/>
      <w:ind w:firstLine="72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9B1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51453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0069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71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otica   Batra</dc:creator>
  <cp:lastModifiedBy>m025887</cp:lastModifiedBy>
  <cp:revision>3</cp:revision>
  <cp:lastPrinted>2012-09-11T14:14:00Z</cp:lastPrinted>
  <dcterms:created xsi:type="dcterms:W3CDTF">2012-10-20T15:06:00Z</dcterms:created>
  <dcterms:modified xsi:type="dcterms:W3CDTF">2012-10-20T15:10:00Z</dcterms:modified>
</cp:coreProperties>
</file>